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144E76F1" w:rsidR="00D666BA" w:rsidRDefault="00000000">
      <w:pPr>
        <w:rPr>
          <w:b/>
          <w:lang w:val="en-US"/>
        </w:rPr>
      </w:pPr>
      <w:r w:rsidRPr="00B3183E">
        <w:rPr>
          <w:b/>
          <w:lang w:val="en-US"/>
        </w:rPr>
        <w:t>Contralateral</w:t>
      </w:r>
      <w:r w:rsidR="00B3183E">
        <w:rPr>
          <w:b/>
          <w:lang w:val="en-US"/>
        </w:rPr>
        <w:t xml:space="preserve"> side</w:t>
      </w:r>
    </w:p>
    <w:p w14:paraId="6A9E8957" w14:textId="77777777" w:rsidR="00B3183E" w:rsidRDefault="00B3183E">
      <w:pPr>
        <w:rPr>
          <w:b/>
          <w:lang w:val="en-US"/>
        </w:rPr>
      </w:pPr>
    </w:p>
    <w:p w14:paraId="063BF5F0" w14:textId="77777777" w:rsidR="00B3183E" w:rsidRPr="00B3183E" w:rsidRDefault="00B3183E" w:rsidP="00B3183E">
      <w:pPr>
        <w:rPr>
          <w:lang w:val="en-US"/>
        </w:rPr>
      </w:pPr>
      <w:r w:rsidRPr="00B3183E">
        <w:rPr>
          <w:lang w:val="en-US"/>
        </w:rPr>
        <w:t xml:space="preserve">BDNF_L is a level of BDNF measured in leukocytes (not described in the article due to </w:t>
      </w:r>
    </w:p>
    <w:p w14:paraId="45569ACE" w14:textId="77777777" w:rsidR="00B3183E" w:rsidRPr="00B3183E" w:rsidRDefault="00B3183E" w:rsidP="00B3183E">
      <w:pPr>
        <w:rPr>
          <w:lang w:val="en-US"/>
        </w:rPr>
      </w:pPr>
      <w:r w:rsidRPr="00B3183E">
        <w:rPr>
          <w:lang w:val="en-US"/>
        </w:rPr>
        <w:t>absence of any associations with other measures and structural alterations).</w:t>
      </w:r>
    </w:p>
    <w:p w14:paraId="267DA788" w14:textId="77777777" w:rsidR="00B3183E" w:rsidRPr="00B3183E" w:rsidRDefault="00B3183E" w:rsidP="00B3183E">
      <w:pPr>
        <w:rPr>
          <w:lang w:val="en-US"/>
        </w:rPr>
      </w:pPr>
    </w:p>
    <w:p w14:paraId="3D90C5F4" w14:textId="77777777" w:rsidR="00B3183E" w:rsidRPr="00B3183E" w:rsidRDefault="00B3183E" w:rsidP="00B3183E">
      <w:pPr>
        <w:rPr>
          <w:lang w:val="en-US"/>
        </w:rPr>
      </w:pPr>
      <w:r w:rsidRPr="00B3183E">
        <w:rPr>
          <w:lang w:val="en-US"/>
        </w:rPr>
        <w:t>All p-values in these tables are FDR-corrected ones.</w:t>
      </w:r>
    </w:p>
    <w:p w14:paraId="7606E84C" w14:textId="77777777" w:rsidR="00B3183E" w:rsidRPr="00B3183E" w:rsidRDefault="00B3183E" w:rsidP="00B3183E">
      <w:pPr>
        <w:rPr>
          <w:lang w:val="en-US"/>
        </w:rPr>
      </w:pPr>
    </w:p>
    <w:p w14:paraId="020A9078" w14:textId="77777777" w:rsidR="00B3183E" w:rsidRDefault="00B3183E" w:rsidP="00B3183E">
      <w:pPr>
        <w:rPr>
          <w:lang w:val="en-US"/>
        </w:rPr>
      </w:pPr>
      <w:r w:rsidRPr="00B3183E">
        <w:rPr>
          <w:lang w:val="en-US"/>
        </w:rPr>
        <w:t xml:space="preserve">IOD - optic density </w:t>
      </w:r>
    </w:p>
    <w:p w14:paraId="496D6EAE" w14:textId="77777777" w:rsidR="00B3183E" w:rsidRDefault="00B3183E">
      <w:pPr>
        <w:rPr>
          <w:b/>
          <w:lang w:val="en-US"/>
        </w:rPr>
      </w:pPr>
    </w:p>
    <w:p w14:paraId="0EE34A88" w14:textId="77777777" w:rsidR="00B3183E" w:rsidRPr="00B3183E" w:rsidRDefault="00B3183E">
      <w:pPr>
        <w:rPr>
          <w:b/>
          <w:lang w:val="en-US"/>
        </w:rPr>
      </w:pPr>
    </w:p>
    <w:p w14:paraId="00000002" w14:textId="77777777" w:rsidR="00D666BA" w:rsidRPr="00B3183E" w:rsidRDefault="00D666BA">
      <w:pPr>
        <w:rPr>
          <w:u w:val="single"/>
          <w:lang w:val="en-US"/>
        </w:rPr>
      </w:pPr>
    </w:p>
    <w:p w14:paraId="00000003" w14:textId="77777777" w:rsidR="00D666BA" w:rsidRPr="00B3183E" w:rsidRDefault="00000000">
      <w:pPr>
        <w:rPr>
          <w:rFonts w:ascii="Courier New" w:eastAsia="Courier New" w:hAnsi="Courier New" w:cs="Courier New"/>
          <w:sz w:val="18"/>
          <w:szCs w:val="18"/>
          <w:highlight w:val="white"/>
          <w:u w:val="single"/>
          <w:lang w:val="en-US"/>
        </w:rPr>
      </w:pPr>
      <w:r w:rsidRPr="00B3183E">
        <w:rPr>
          <w:u w:val="single"/>
          <w:lang w:val="en-US"/>
        </w:rPr>
        <w:t>Correlations between hippocampal BDNF and other variables</w:t>
      </w:r>
    </w:p>
    <w:p w14:paraId="00000004" w14:textId="77777777" w:rsidR="00D666BA" w:rsidRPr="00B3183E" w:rsidRDefault="00D666BA">
      <w:pPr>
        <w:rPr>
          <w:rFonts w:ascii="Courier New" w:eastAsia="Courier New" w:hAnsi="Courier New" w:cs="Courier New"/>
          <w:sz w:val="18"/>
          <w:szCs w:val="18"/>
          <w:highlight w:val="white"/>
          <w:lang w:val="en-US"/>
        </w:rPr>
      </w:pPr>
    </w:p>
    <w:p w14:paraId="00000005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Parameter1 |              Parameter2 |   rho |         95% CI |       S |      p</w:t>
      </w:r>
    </w:p>
    <w:p w14:paraId="00000006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--------------------------------------------------------------------------------</w:t>
      </w:r>
    </w:p>
    <w:p w14:paraId="00000007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BDNF (IOD) |              BDNF serum </w:t>
      </w:r>
      <w:proofErr w:type="gramStart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|  0.46</w:t>
      </w:r>
      <w:proofErr w:type="gramEnd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 | [-0.03,  0.77] |  524.77 | 0.084 </w:t>
      </w:r>
    </w:p>
    <w:p w14:paraId="00000008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BDNF (IOD) |            BDNF_L (IOD) </w:t>
      </w:r>
      <w:proofErr w:type="gramStart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|  0.24</w:t>
      </w:r>
      <w:proofErr w:type="gramEnd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 | [-0.24,  0.63] | 1010.00 | 0.329 </w:t>
      </w:r>
    </w:p>
    <w:p w14:paraId="00000009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(IOD) |        Hippocampal body | -0.67 | [-0.86, -0.31] | 2224.00 | 0.012*</w:t>
      </w:r>
    </w:p>
    <w:p w14:paraId="0000000A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(IOD) |        Hippocampal head | -0.51 | [-0.78, -0.07] | 2010.00 | 0.041*</w:t>
      </w:r>
    </w:p>
    <w:p w14:paraId="0000000B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(IOD) |        Hippocampal tail | -0.36 | [-0.</w:t>
      </w:r>
      <w:proofErr w:type="gramStart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70,  0.11</w:t>
      </w:r>
      <w:proofErr w:type="gramEnd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] | 1808.00 | 0.150 </w:t>
      </w:r>
    </w:p>
    <w:p w14:paraId="0000000C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(IOD) |               Subiculum | -0.62 | [-0.84, -0.23] | 2156.00 | 0.012*</w:t>
      </w:r>
    </w:p>
    <w:p w14:paraId="0000000D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(IOD) |                     CA1 | -0.63 | [-0.84, -0.24] | 2162.00 | 0.012*</w:t>
      </w:r>
    </w:p>
    <w:p w14:paraId="0000000E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BDNF (IOD) |            </w:t>
      </w:r>
      <w:proofErr w:type="spellStart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Presubiculum</w:t>
      </w:r>
      <w:proofErr w:type="spellEnd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 | -0.51 | [-0.78, -0.07] | 2008.00 | 0.041*</w:t>
      </w:r>
    </w:p>
    <w:p w14:paraId="0000000F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(IOD) |         Molecular layer | -0.57 | [-0.81, -0.16] | 2092.00 | 0.021*</w:t>
      </w:r>
    </w:p>
    <w:p w14:paraId="00000010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(IOD) |                GC-ML-DG | -0.62 | [-0.84, -0.24] | 2160.00 | 0.012*</w:t>
      </w:r>
    </w:p>
    <w:p w14:paraId="00000011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(IOD) |                   CA2/3 | -0.33 | [-0.</w:t>
      </w:r>
      <w:proofErr w:type="gramStart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68,  0.15</w:t>
      </w:r>
      <w:proofErr w:type="gramEnd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] | 1764.00 | 0.185 </w:t>
      </w:r>
    </w:p>
    <w:p w14:paraId="00000012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BDNF (IOD) |                     CA4 | -0.48 | [-0.77, -0.03] | 1968.00 | 0.054 </w:t>
      </w:r>
    </w:p>
    <w:p w14:paraId="00000013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(IOD) |   Hippocampus (Vol mm3) | -0.61 | [-0.83, -0.22] | 2146.00 | 0.012*</w:t>
      </w:r>
    </w:p>
    <w:p w14:paraId="00000014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BDNF (IOD) | Duration of the disease </w:t>
      </w:r>
      <w:proofErr w:type="gramStart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|  0.40</w:t>
      </w:r>
      <w:proofErr w:type="gramEnd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 | [-0.06,  0.72] |  796.19 | 0.108 </w:t>
      </w:r>
    </w:p>
    <w:p w14:paraId="00000015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sz w:val="18"/>
          <w:szCs w:val="18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(IOD) |                     Age | -0.12 | [-0.</w:t>
      </w:r>
      <w:proofErr w:type="gramStart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54,  0.35</w:t>
      </w:r>
      <w:proofErr w:type="gramEnd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] | 1488.90 | 0.616</w:t>
      </w:r>
    </w:p>
    <w:p w14:paraId="3FA1ADAE" w14:textId="77777777" w:rsidR="00B3183E" w:rsidRDefault="00B3183E">
      <w:pPr>
        <w:rPr>
          <w:lang w:val="en-US"/>
        </w:rPr>
      </w:pPr>
    </w:p>
    <w:p w14:paraId="56DEC8D6" w14:textId="77777777" w:rsidR="00B3183E" w:rsidRDefault="00B3183E">
      <w:pPr>
        <w:rPr>
          <w:lang w:val="en-US"/>
        </w:rPr>
      </w:pPr>
    </w:p>
    <w:p w14:paraId="0000001D" w14:textId="77777777" w:rsidR="00D666BA" w:rsidRPr="00B3183E" w:rsidRDefault="00D666BA">
      <w:pPr>
        <w:rPr>
          <w:lang w:val="en-US"/>
        </w:rPr>
      </w:pPr>
    </w:p>
    <w:p w14:paraId="0000001E" w14:textId="77777777" w:rsidR="00D666BA" w:rsidRPr="00B3183E" w:rsidRDefault="00000000">
      <w:pPr>
        <w:rPr>
          <w:u w:val="single"/>
          <w:lang w:val="en-US"/>
        </w:rPr>
      </w:pPr>
      <w:r w:rsidRPr="00B3183E">
        <w:rPr>
          <w:u w:val="single"/>
          <w:lang w:val="en-US"/>
        </w:rPr>
        <w:lastRenderedPageBreak/>
        <w:t>Correlations between serum BDNF and other variables</w:t>
      </w:r>
    </w:p>
    <w:p w14:paraId="0000001F" w14:textId="77777777" w:rsidR="00D666BA" w:rsidRPr="00B3183E" w:rsidRDefault="00D666BA">
      <w:pPr>
        <w:rPr>
          <w:u w:val="single"/>
          <w:lang w:val="en-US"/>
        </w:rPr>
      </w:pPr>
    </w:p>
    <w:p w14:paraId="00000020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Parameter1 |              Parameter2 |   rho |        95% CI |       S |     p</w:t>
      </w:r>
    </w:p>
    <w:p w14:paraId="00000021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------------------------------------------------------------------------------</w:t>
      </w:r>
    </w:p>
    <w:p w14:paraId="00000022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BDNF serum |              BDNF (IOD) </w:t>
      </w:r>
      <w:proofErr w:type="gramStart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|  0.46</w:t>
      </w:r>
      <w:proofErr w:type="gramEnd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 | [-0.03, 0.77] |  524.77 | 0.418</w:t>
      </w:r>
    </w:p>
    <w:p w14:paraId="00000023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serum |            BDNF_L (IOD) | -0.04 | [-0.51, 0.45] | 1009.02 | 0.925</w:t>
      </w:r>
    </w:p>
    <w:p w14:paraId="00000024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serum |        Hippocampal body | -0.34 | [-0.70, 0.17] | 1296.17 | 0.552</w:t>
      </w:r>
    </w:p>
    <w:p w14:paraId="00000025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serum |        Hippocampal head | -0.17 | [-0.60, 0.34] | 1129.08 | 0.710</w:t>
      </w:r>
    </w:p>
    <w:p w14:paraId="00000026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BDNF serum |        Hippocampal tail </w:t>
      </w:r>
      <w:proofErr w:type="gramStart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|  0.02</w:t>
      </w:r>
      <w:proofErr w:type="gramEnd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 | [-0.46, 0.50] |  945.99 | 0.925</w:t>
      </w:r>
    </w:p>
    <w:p w14:paraId="00000027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serum |               Subiculum | -0.30 | [-0.68, 0.20] | 1263.15 | 0.552</w:t>
      </w:r>
    </w:p>
    <w:p w14:paraId="00000028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serum |                     CA1 | -0.31 | [-0.69, 0.20] | 1268.15 | 0.552</w:t>
      </w:r>
    </w:p>
    <w:p w14:paraId="00000029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BDNF serum |            </w:t>
      </w:r>
      <w:proofErr w:type="spellStart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Presubiculum</w:t>
      </w:r>
      <w:proofErr w:type="spellEnd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 | -0.16 | [-0.59, 0.34] | 1126.08 | 0.710</w:t>
      </w:r>
    </w:p>
    <w:p w14:paraId="0000002A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serum |         Molecular layer | -0.17 | [-0.60, 0.33] | 1136.09 | 0.710</w:t>
      </w:r>
    </w:p>
    <w:p w14:paraId="0000002B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serum |                GC-ML-DG | -0.09 | [-0.54, 0.41] | 1056.04 | 0.904</w:t>
      </w:r>
    </w:p>
    <w:p w14:paraId="0000002C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serum |                   CA2/3 | -0.22 | [-0.63, 0.29] | 1180.11 | 0.710</w:t>
      </w:r>
    </w:p>
    <w:p w14:paraId="0000002D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serum |                     CA4 | -0.20 | [-0.62, 0.30] | 1167.10 | 0.710</w:t>
      </w:r>
    </w:p>
    <w:p w14:paraId="0000002E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serum |   Hippocampus (Vol mm3) | -0.31 | [-0.69, 0.19] | 1272.16 | 0.552</w:t>
      </w:r>
    </w:p>
    <w:p w14:paraId="0000002F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BDNF serum | Duration of the disease </w:t>
      </w:r>
      <w:proofErr w:type="gramStart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|  0.52</w:t>
      </w:r>
      <w:proofErr w:type="gramEnd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 | [ 0.05, 0.80] |  466.40 | 0.411</w:t>
      </w:r>
    </w:p>
    <w:p w14:paraId="00000030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sz w:val="18"/>
          <w:szCs w:val="18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serum |                     Age | -0.05 | [-0.52, 0.44] | 1017.35 | 0.925</w:t>
      </w:r>
    </w:p>
    <w:p w14:paraId="00000031" w14:textId="77777777" w:rsidR="00D666BA" w:rsidRPr="00B3183E" w:rsidRDefault="00D666BA">
      <w:pPr>
        <w:rPr>
          <w:sz w:val="20"/>
          <w:szCs w:val="20"/>
          <w:lang w:val="en-US"/>
        </w:rPr>
      </w:pPr>
    </w:p>
    <w:p w14:paraId="4F564427" w14:textId="77777777" w:rsidR="00B3183E" w:rsidRDefault="00B3183E">
      <w:pPr>
        <w:rPr>
          <w:b/>
          <w:lang w:val="en-US"/>
        </w:rPr>
      </w:pPr>
    </w:p>
    <w:p w14:paraId="00000032" w14:textId="6B87AF20" w:rsidR="00D666BA" w:rsidRPr="00B3183E" w:rsidRDefault="00000000">
      <w:pPr>
        <w:rPr>
          <w:b/>
          <w:lang w:val="en-US"/>
        </w:rPr>
      </w:pPr>
      <w:r w:rsidRPr="00B3183E">
        <w:rPr>
          <w:b/>
          <w:lang w:val="en-US"/>
        </w:rPr>
        <w:t>Bayesian analysis</w:t>
      </w:r>
    </w:p>
    <w:p w14:paraId="00000033" w14:textId="77777777" w:rsidR="00D666BA" w:rsidRPr="00B3183E" w:rsidRDefault="00D666BA">
      <w:pPr>
        <w:rPr>
          <w:b/>
          <w:lang w:val="en-US"/>
        </w:rPr>
      </w:pPr>
    </w:p>
    <w:p w14:paraId="00000034" w14:textId="77777777" w:rsidR="00D666BA" w:rsidRPr="00B3183E" w:rsidRDefault="00000000">
      <w:pPr>
        <w:rPr>
          <w:u w:val="single"/>
          <w:lang w:val="en-US"/>
        </w:rPr>
      </w:pPr>
      <w:r w:rsidRPr="00B3183E">
        <w:rPr>
          <w:u w:val="single"/>
          <w:lang w:val="en-US"/>
        </w:rPr>
        <w:t>Correlations between hippocampal BDNF and other variables</w:t>
      </w:r>
    </w:p>
    <w:p w14:paraId="00000035" w14:textId="77777777" w:rsidR="00D666BA" w:rsidRPr="00B3183E" w:rsidRDefault="00D666BA">
      <w:pPr>
        <w:rPr>
          <w:lang w:val="en-US"/>
        </w:rPr>
      </w:pPr>
    </w:p>
    <w:p w14:paraId="00000036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Parameter1 |              Parameter2 |   rho |         95% CI |       pd | % in ROPE |         Prior |      BF</w:t>
      </w:r>
    </w:p>
    <w:p w14:paraId="00000037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--------------------------------------------------------------------------------------------------------------</w:t>
      </w:r>
    </w:p>
    <w:p w14:paraId="00000038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BDNF (IOD) |              BDNF serum </w:t>
      </w:r>
      <w:proofErr w:type="gramStart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|  0.17</w:t>
      </w:r>
      <w:proofErr w:type="gramEnd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 | [-0.20,  0.58] |   80.35% |    27.27% | Beta (3 +- 3) |   0.689</w:t>
      </w:r>
    </w:p>
    <w:p w14:paraId="00000039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BDNF (IOD) |            BDNF_L (IOD) </w:t>
      </w:r>
      <w:proofErr w:type="gramStart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|  0.03</w:t>
      </w:r>
      <w:proofErr w:type="gramEnd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 | [-0.36,  0.41] |   56.93% |    39.23% | Beta (3 +- 3) |   0.481</w:t>
      </w:r>
    </w:p>
    <w:p w14:paraId="0000003A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(IOD) |        Hippocampal body | -0.49 | [-0.77, -0.12] | 99.62%** |     3.28% | Beta (3 +- 3) | 11.47**</w:t>
      </w:r>
    </w:p>
    <w:p w14:paraId="0000003B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(IOD) |        Hippocampal head | -0.37 | [-0.69, -0.03] |   96.95% |     8.25% | Beta (3 +- 3) |    2.53</w:t>
      </w:r>
    </w:p>
    <w:p w14:paraId="0000003C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(IOD) |        Hippocampal tail | -0.30 | [-0.</w:t>
      </w:r>
      <w:proofErr w:type="gramStart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63,  0.10</w:t>
      </w:r>
      <w:proofErr w:type="gramEnd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] |   92.12% |    14.17% | Beta (3 +- 3) |    1.44</w:t>
      </w:r>
    </w:p>
    <w:p w14:paraId="0000003D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(IOD) |               Subiculum | -0.50 | [-0.77, -0.19] | 99.75%** |     1.27% | Beta (3 +- 3) | 12.07**</w:t>
      </w:r>
    </w:p>
    <w:p w14:paraId="0000003E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lastRenderedPageBreak/>
        <w:t xml:space="preserve">BDNF (IOD) |                     CA1 | -0.41 | [-0.70, -0.07] </w:t>
      </w:r>
      <w:proofErr w:type="gramStart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|  97.95</w:t>
      </w:r>
      <w:proofErr w:type="gramEnd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%* |     4.38% | Beta (3 +- 3) |   4.81*</w:t>
      </w:r>
    </w:p>
    <w:p w14:paraId="0000003F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BDNF (IOD) |            </w:t>
      </w:r>
      <w:proofErr w:type="spellStart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Presubiculum</w:t>
      </w:r>
      <w:proofErr w:type="spellEnd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 | -0.28 | [-0.</w:t>
      </w:r>
      <w:proofErr w:type="gramStart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61,  0.08</w:t>
      </w:r>
      <w:proofErr w:type="gramEnd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] |   92.65% |    15.53% | Beta (3 +- 3) |    1.25</w:t>
      </w:r>
    </w:p>
    <w:p w14:paraId="00000040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BDNF (IOD) |         Molecular layer | -0.42 | [-0.70, -0.07] </w:t>
      </w:r>
      <w:proofErr w:type="gramStart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|  98.00</w:t>
      </w:r>
      <w:proofErr w:type="gramEnd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%* |     4.45% | Beta (3 +- 3) |   4.67*</w:t>
      </w:r>
    </w:p>
    <w:p w14:paraId="00000041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BDNF (IOD) |                GC-ML-DG | -0.39 | [-0.70, -0.02] </w:t>
      </w:r>
      <w:proofErr w:type="gramStart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|  97.60</w:t>
      </w:r>
      <w:proofErr w:type="gramEnd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%* |     6.60% | Beta (3 +- 3) |   3.42*</w:t>
      </w:r>
    </w:p>
    <w:p w14:paraId="00000042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(IOD) |                   CA2/3 | -0.29 | [-0.</w:t>
      </w:r>
      <w:proofErr w:type="gramStart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60,  0.09</w:t>
      </w:r>
      <w:proofErr w:type="gramEnd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] |   91.65% |    14.12% | Beta (3 +- 3) |    1.44</w:t>
      </w:r>
    </w:p>
    <w:p w14:paraId="00000043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(IOD) |                     CA4 | -0.34 | [-0.</w:t>
      </w:r>
      <w:proofErr w:type="gramStart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65,  0.04</w:t>
      </w:r>
      <w:proofErr w:type="gramEnd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] |   95.53% |     9.32% | Beta (3 +- 3) |    2.19</w:t>
      </w:r>
    </w:p>
    <w:p w14:paraId="00000044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BDNF (IOD) |   Hippocampus (Vol mm3) | -0.43 | [-0.71, -0.09] </w:t>
      </w:r>
      <w:proofErr w:type="gramStart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|  98.90</w:t>
      </w:r>
      <w:proofErr w:type="gramEnd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%* |     3.48% | Beta (3 +- 3) |   4.95*</w:t>
      </w:r>
    </w:p>
    <w:p w14:paraId="00000045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BDNF (IOD) | Duration of the disease </w:t>
      </w:r>
      <w:proofErr w:type="gramStart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|  0.22</w:t>
      </w:r>
      <w:proofErr w:type="gramEnd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 | [-0.16,  0.58] |   87.08% |    21.68% | Beta (3 +- 3) |   0.856</w:t>
      </w:r>
    </w:p>
    <w:p w14:paraId="00000046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(IOD) |                     Age | -0.16 | [-0.</w:t>
      </w:r>
      <w:proofErr w:type="gramStart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51,  0.23</w:t>
      </w:r>
      <w:proofErr w:type="gramEnd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] |   78.90% |    27.77% | Beta (3 +- 3) |   0.654</w:t>
      </w:r>
    </w:p>
    <w:p w14:paraId="6EEB241E" w14:textId="77777777" w:rsidR="00B3183E" w:rsidRDefault="00B3183E">
      <w:pPr>
        <w:rPr>
          <w:u w:val="single"/>
          <w:lang w:val="en-US"/>
        </w:rPr>
      </w:pPr>
    </w:p>
    <w:p w14:paraId="161FD6B2" w14:textId="77777777" w:rsidR="00B3183E" w:rsidRDefault="00B3183E">
      <w:pPr>
        <w:rPr>
          <w:u w:val="single"/>
          <w:lang w:val="en-US"/>
        </w:rPr>
      </w:pPr>
    </w:p>
    <w:p w14:paraId="00000047" w14:textId="4DD59772" w:rsidR="00D666BA" w:rsidRPr="00B3183E" w:rsidRDefault="00000000">
      <w:pPr>
        <w:rPr>
          <w:u w:val="single"/>
          <w:lang w:val="en-US"/>
        </w:rPr>
      </w:pPr>
      <w:r w:rsidRPr="00B3183E">
        <w:rPr>
          <w:u w:val="single"/>
          <w:lang w:val="en-US"/>
        </w:rPr>
        <w:t>Correlations between serum BDNF and other variables</w:t>
      </w:r>
    </w:p>
    <w:p w14:paraId="00000048" w14:textId="77777777" w:rsidR="00D666BA" w:rsidRPr="00B3183E" w:rsidRDefault="00D666BA">
      <w:pPr>
        <w:rPr>
          <w:lang w:val="en-US"/>
        </w:rPr>
      </w:pPr>
    </w:p>
    <w:p w14:paraId="00000049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Parameter1 |              Parameter2 |   rho |        95% CI |     pd | % in ROPE |         Prior |    BF</w:t>
      </w:r>
    </w:p>
    <w:p w14:paraId="0000004A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---------------------------------------------------------------------------------------------------------</w:t>
      </w:r>
    </w:p>
    <w:p w14:paraId="0000004B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BDNF serum |              BDNF (IOD) </w:t>
      </w:r>
      <w:proofErr w:type="gramStart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|  0.16</w:t>
      </w:r>
      <w:proofErr w:type="gramEnd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 | [-0.24, 0.53] | 77.75% |    27.32% | Beta (3 +- 3) | 0.689</w:t>
      </w:r>
    </w:p>
    <w:p w14:paraId="0000004C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serum |            BDNF_L (IOD) | -0.10 | [-0.49, 0.30] | 67.03% |    32.17% | Beta (3 +- 3) | 0.558</w:t>
      </w:r>
    </w:p>
    <w:p w14:paraId="0000004D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serum |        Hippocampal body | -0.20 | [-0.58, 0.19] | 83.55% |    22.45% | Beta (3 +- 3) | 0.792</w:t>
      </w:r>
    </w:p>
    <w:p w14:paraId="0000004E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serum |        Hippocampal head | -0.12 | [-0.51, 0.30] | 72.45% |    30.30% | Beta (3 +- 3) | 0.591</w:t>
      </w:r>
    </w:p>
    <w:p w14:paraId="0000004F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serum |        Hippocampal tail | -0.05 | [-0.42, 0.34] | 58.73% |    36.85% | Beta (3 +- 3) | 0.505</w:t>
      </w:r>
    </w:p>
    <w:p w14:paraId="00000050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serum |               Subiculum | -0.18 | [-0.56, 0.19] | 81.05% |    26.07% | Beta (3 +- 3) | 0.723</w:t>
      </w:r>
    </w:p>
    <w:p w14:paraId="00000051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serum |                     CA1 | -0.18 | [-0.54, 0.20] | 80.75% |    24.88% | Beta (3 +- 3) | 0.716</w:t>
      </w:r>
    </w:p>
    <w:p w14:paraId="00000052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BDNF serum |            </w:t>
      </w:r>
      <w:proofErr w:type="spellStart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Presubiculum</w:t>
      </w:r>
      <w:proofErr w:type="spellEnd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 | -0.03 | [-0.42, 0.36] | 56.00% |    36.48% | Beta (3 +- 3) | 0.499</w:t>
      </w:r>
    </w:p>
    <w:p w14:paraId="00000053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serum |         Molecular layer | -0.15 | [-0.55, 0.24] | 75.42% |    27.95% | Beta (3 +- 3) | 0.644</w:t>
      </w:r>
    </w:p>
    <w:p w14:paraId="00000054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BDNF serum |                GC-ML-DG </w:t>
      </w:r>
      <w:proofErr w:type="gramStart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|  0.04</w:t>
      </w:r>
      <w:proofErr w:type="gramEnd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 | [-0.36, 0.44] | 57.70% |    34.85% | Beta (3 +- 3) | 0.510</w:t>
      </w:r>
    </w:p>
    <w:p w14:paraId="00000055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serum |                   CA2/3 | -0.23 | [-0.59, 0.16] | 86.40% |    19.50% | Beta (3 +- 3) | 0.930</w:t>
      </w:r>
    </w:p>
    <w:p w14:paraId="00000056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serum |                     CA4 | -0.16 | [-0.54, 0.23] | 77.58% |    28.20% | Beta (3 +- 3) | 0.663</w:t>
      </w:r>
    </w:p>
    <w:p w14:paraId="00000057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serum |   Hippocampus (Vol mm3) | -0.17 | [-0.55, 0.21] | 79.70% |    26.92% | Beta (3 +- 3) | 0.710</w:t>
      </w:r>
    </w:p>
    <w:p w14:paraId="00000058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BDNF serum | Duration of the disease </w:t>
      </w:r>
      <w:proofErr w:type="gramStart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|  0.33</w:t>
      </w:r>
      <w:proofErr w:type="gramEnd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 | [-0.06, 0.66] | 94.23% |    10.25% | Beta (3 +- 3) |  1.97</w:t>
      </w:r>
    </w:p>
    <w:p w14:paraId="00000059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serum |                     Age | -0.05 | [-0.45, 0.33] | 61.00% |    34.38% | Beta (3 +- 3) | 0.518</w:t>
      </w:r>
    </w:p>
    <w:p w14:paraId="0000005A" w14:textId="77777777" w:rsidR="00D666BA" w:rsidRPr="00B3183E" w:rsidRDefault="00D666BA">
      <w:pPr>
        <w:rPr>
          <w:u w:val="single"/>
          <w:lang w:val="en-US"/>
        </w:rPr>
      </w:pPr>
    </w:p>
    <w:p w14:paraId="08E4ECC0" w14:textId="77777777" w:rsidR="00B3183E" w:rsidRDefault="00B3183E">
      <w:pPr>
        <w:rPr>
          <w:b/>
          <w:lang w:val="en-US"/>
        </w:rPr>
      </w:pPr>
    </w:p>
    <w:p w14:paraId="5A4400C2" w14:textId="77777777" w:rsidR="00B3183E" w:rsidRDefault="00B3183E">
      <w:pPr>
        <w:rPr>
          <w:b/>
          <w:lang w:val="en-US"/>
        </w:rPr>
      </w:pPr>
    </w:p>
    <w:p w14:paraId="0000005B" w14:textId="5E7C1BD1" w:rsidR="00D666BA" w:rsidRPr="00B3183E" w:rsidRDefault="00000000">
      <w:pPr>
        <w:rPr>
          <w:b/>
          <w:lang w:val="en-US"/>
        </w:rPr>
      </w:pPr>
      <w:r w:rsidRPr="00B3183E">
        <w:rPr>
          <w:b/>
          <w:lang w:val="en-US"/>
        </w:rPr>
        <w:lastRenderedPageBreak/>
        <w:t>Ipsilateral</w:t>
      </w:r>
      <w:r w:rsidR="00B3183E">
        <w:rPr>
          <w:b/>
          <w:lang w:val="en-US"/>
        </w:rPr>
        <w:t xml:space="preserve"> side</w:t>
      </w:r>
    </w:p>
    <w:p w14:paraId="0000005C" w14:textId="77777777" w:rsidR="00D666BA" w:rsidRPr="00B3183E" w:rsidRDefault="00D666BA">
      <w:pPr>
        <w:rPr>
          <w:b/>
          <w:lang w:val="en-US"/>
        </w:rPr>
      </w:pPr>
    </w:p>
    <w:p w14:paraId="65583CC9" w14:textId="77777777" w:rsidR="00B3183E" w:rsidRDefault="00B3183E">
      <w:pPr>
        <w:rPr>
          <w:u w:val="single"/>
          <w:lang w:val="en-US"/>
        </w:rPr>
      </w:pPr>
    </w:p>
    <w:p w14:paraId="0000005D" w14:textId="767799E7" w:rsidR="00D666BA" w:rsidRPr="00B3183E" w:rsidRDefault="00000000">
      <w:pPr>
        <w:rPr>
          <w:rFonts w:ascii="Courier New" w:eastAsia="Courier New" w:hAnsi="Courier New" w:cs="Courier New"/>
          <w:sz w:val="18"/>
          <w:szCs w:val="18"/>
          <w:highlight w:val="white"/>
          <w:u w:val="single"/>
          <w:lang w:val="en-US"/>
        </w:rPr>
      </w:pPr>
      <w:r w:rsidRPr="00B3183E">
        <w:rPr>
          <w:u w:val="single"/>
          <w:lang w:val="en-US"/>
        </w:rPr>
        <w:t>Correlations between hippocampal BDNF and other variables</w:t>
      </w:r>
    </w:p>
    <w:p w14:paraId="0000005E" w14:textId="77777777" w:rsidR="00D666BA" w:rsidRPr="00B3183E" w:rsidRDefault="00D666BA">
      <w:pPr>
        <w:rPr>
          <w:b/>
          <w:lang w:val="en-US"/>
        </w:rPr>
      </w:pPr>
    </w:p>
    <w:p w14:paraId="0000005F" w14:textId="77777777" w:rsidR="00D666BA" w:rsidRPr="00B3183E" w:rsidRDefault="00000000">
      <w:pP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Parameter1 |              Parameter2 |   rho |        95% CI |       S |     p</w:t>
      </w:r>
    </w:p>
    <w:p w14:paraId="00000060" w14:textId="77777777" w:rsidR="00D666BA" w:rsidRPr="00B3183E" w:rsidRDefault="00000000">
      <w:pP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------------------------------------------------------------------------------</w:t>
      </w:r>
    </w:p>
    <w:p w14:paraId="00000061" w14:textId="77777777" w:rsidR="00D666BA" w:rsidRPr="00B3183E" w:rsidRDefault="00000000">
      <w:pP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BDNF (IOD) |              BDNF serum </w:t>
      </w:r>
      <w:proofErr w:type="gramStart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|  0.46</w:t>
      </w:r>
      <w:proofErr w:type="gramEnd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 | [-0.03, 0.77] |  524.77 | 0.477</w:t>
      </w:r>
    </w:p>
    <w:p w14:paraId="00000062" w14:textId="77777777" w:rsidR="00D666BA" w:rsidRPr="00B3183E" w:rsidRDefault="00000000">
      <w:pP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BDNF (IOD) |            BDNF_L (IOD) </w:t>
      </w:r>
      <w:proofErr w:type="gramStart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|  0.24</w:t>
      </w:r>
      <w:proofErr w:type="gramEnd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 | [-0.24, 0.63] | 1010.00 | 0.477</w:t>
      </w:r>
    </w:p>
    <w:p w14:paraId="00000063" w14:textId="77777777" w:rsidR="00D666BA" w:rsidRPr="00B3183E" w:rsidRDefault="00000000">
      <w:pP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(IOD) |        Hippocampal body | -0.31 | [-0.67, 0.17] | 1738.00 | 0.477</w:t>
      </w:r>
    </w:p>
    <w:p w14:paraId="00000064" w14:textId="77777777" w:rsidR="00D666BA" w:rsidRPr="00B3183E" w:rsidRDefault="00000000">
      <w:pP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(IOD) |        Hippocampal head | -0.20 | [-0.60, 0.28] | 1596.00 | 0.486</w:t>
      </w:r>
    </w:p>
    <w:p w14:paraId="00000065" w14:textId="77777777" w:rsidR="00D666BA" w:rsidRPr="00B3183E" w:rsidRDefault="00000000">
      <w:pP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(IOD) |        Hippocampal tail | -0.25 | [-0.63, 0.23] | 1662.00 | 0.477</w:t>
      </w:r>
    </w:p>
    <w:p w14:paraId="00000066" w14:textId="77777777" w:rsidR="00D666BA" w:rsidRPr="00B3183E" w:rsidRDefault="00000000">
      <w:pP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(IOD) |               Subiculum | -0.24 | [-0.63, 0.24] | 1650.00 | 0.477</w:t>
      </w:r>
    </w:p>
    <w:p w14:paraId="00000067" w14:textId="77777777" w:rsidR="00D666BA" w:rsidRPr="00B3183E" w:rsidRDefault="00000000">
      <w:pP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(IOD) |                     CA1 | -0.22 | [-0.61, 0.26] | 1624.00 | 0.486</w:t>
      </w:r>
    </w:p>
    <w:p w14:paraId="00000068" w14:textId="77777777" w:rsidR="00D666BA" w:rsidRPr="00B3183E" w:rsidRDefault="00000000">
      <w:pP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BDNF (IOD) |            </w:t>
      </w:r>
      <w:proofErr w:type="spellStart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Presubiculum</w:t>
      </w:r>
      <w:proofErr w:type="spellEnd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 | -0.27 | [-0.65, 0.21] | 1692.00 | 0.477</w:t>
      </w:r>
    </w:p>
    <w:p w14:paraId="00000069" w14:textId="77777777" w:rsidR="00D666BA" w:rsidRPr="00B3183E" w:rsidRDefault="00000000">
      <w:pP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(IOD) |         Molecular layer | -0.24 | [-0.63, 0.24] | 1650.00 | 0.477</w:t>
      </w:r>
    </w:p>
    <w:p w14:paraId="0000006A" w14:textId="77777777" w:rsidR="00D666BA" w:rsidRPr="00B3183E" w:rsidRDefault="00000000">
      <w:pP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(IOD) |                GC-ML-DG | -0.17 | [-0.58, 0.31] | 1550.00 | 0.523</w:t>
      </w:r>
    </w:p>
    <w:p w14:paraId="0000006B" w14:textId="77777777" w:rsidR="00D666BA" w:rsidRPr="00B3183E" w:rsidRDefault="00000000">
      <w:pP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(IOD) |                   CA2/3 | -0.19 | [-0.59, 0.29] | 1586.00 | 0.486</w:t>
      </w:r>
    </w:p>
    <w:p w14:paraId="0000006C" w14:textId="77777777" w:rsidR="00D666BA" w:rsidRPr="00B3183E" w:rsidRDefault="00000000">
      <w:pP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(IOD) |                     CA4 | -0.26 | [-0.64, 0.22] | 1674.00 | 0.477</w:t>
      </w:r>
    </w:p>
    <w:p w14:paraId="0000006D" w14:textId="77777777" w:rsidR="00D666BA" w:rsidRPr="00B3183E" w:rsidRDefault="00000000">
      <w:pP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(IOD) |   Hippocampus (Vol mm3) | -0.14 | [-0.57, 0.35] | 1300.00 | 0.567</w:t>
      </w:r>
    </w:p>
    <w:p w14:paraId="0000006E" w14:textId="77777777" w:rsidR="00D666BA" w:rsidRPr="00B3183E" w:rsidRDefault="00000000">
      <w:pPr>
        <w:spacing w:line="288" w:lineRule="auto"/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BDNF (IOD) | Duration of the disease </w:t>
      </w:r>
      <w:proofErr w:type="gramStart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|  0.40</w:t>
      </w:r>
      <w:proofErr w:type="gramEnd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 | [-0.06, 0.72] |  796.19 | 0.477</w:t>
      </w:r>
    </w:p>
    <w:p w14:paraId="0000006F" w14:textId="77777777" w:rsidR="00D666BA" w:rsidRPr="00B3183E" w:rsidRDefault="00D666BA">
      <w:pPr>
        <w:rPr>
          <w:b/>
          <w:lang w:val="en-US"/>
        </w:rPr>
      </w:pPr>
    </w:p>
    <w:p w14:paraId="356DF4CF" w14:textId="77777777" w:rsidR="00B3183E" w:rsidRDefault="00B3183E">
      <w:pPr>
        <w:rPr>
          <w:u w:val="single"/>
          <w:lang w:val="en-US"/>
        </w:rPr>
      </w:pPr>
    </w:p>
    <w:p w14:paraId="27E77B72" w14:textId="77777777" w:rsidR="00B3183E" w:rsidRDefault="00B3183E">
      <w:pPr>
        <w:rPr>
          <w:u w:val="single"/>
          <w:lang w:val="en-US"/>
        </w:rPr>
      </w:pPr>
    </w:p>
    <w:p w14:paraId="00000070" w14:textId="565577F3" w:rsidR="00D666BA" w:rsidRPr="00B3183E" w:rsidRDefault="00000000">
      <w:pPr>
        <w:rPr>
          <w:u w:val="single"/>
          <w:lang w:val="en-US"/>
        </w:rPr>
      </w:pPr>
      <w:r w:rsidRPr="00B3183E">
        <w:rPr>
          <w:u w:val="single"/>
          <w:lang w:val="en-US"/>
        </w:rPr>
        <w:t>Correlations between serum BDNF and other variables</w:t>
      </w:r>
    </w:p>
    <w:p w14:paraId="00000071" w14:textId="77777777" w:rsidR="00D666BA" w:rsidRPr="00B3183E" w:rsidRDefault="00D666BA">
      <w:pPr>
        <w:rPr>
          <w:u w:val="single"/>
          <w:lang w:val="en-US"/>
        </w:rPr>
      </w:pPr>
    </w:p>
    <w:p w14:paraId="00000072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Parameter1 |              Parameter2 |   rho |        95% CI |       S |     p</w:t>
      </w:r>
    </w:p>
    <w:p w14:paraId="00000073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------------------------------------------------------------------------------</w:t>
      </w:r>
    </w:p>
    <w:p w14:paraId="00000074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BDNF serum |              BDNF (IOD) </w:t>
      </w:r>
      <w:proofErr w:type="gramStart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|  0.46</w:t>
      </w:r>
      <w:proofErr w:type="gramEnd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 | [-0.03, 0.77] |  524.77 | 0.390</w:t>
      </w:r>
    </w:p>
    <w:p w14:paraId="00000075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serum |            BDNF_L (IOD) | -0.04 | [-0.51, 0.45] | 1009.02 | 0.871</w:t>
      </w:r>
    </w:p>
    <w:p w14:paraId="00000076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serum |        Hippocampal body | -0.22 | [-0.63, 0.29] | 1181.11 | 0.871</w:t>
      </w:r>
    </w:p>
    <w:p w14:paraId="00000077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serum |        Hippocampal head | -0.14 | [-0.58, 0.36] | 1104.07 | 0.871</w:t>
      </w:r>
    </w:p>
    <w:p w14:paraId="00000078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serum |        Hippocampal tail | -0.10 | [-0.55, 0.40] | 1066.05 | 0.871</w:t>
      </w:r>
    </w:p>
    <w:p w14:paraId="00000079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lastRenderedPageBreak/>
        <w:t>BDNF serum |               Subiculum | -0.11 | [-0.56, 0.39] | 1073.05 | 0.871</w:t>
      </w:r>
    </w:p>
    <w:p w14:paraId="0000007A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serum |                     CA1 | -0.19 | [-0.62, 0.31] | 1157.10 | 0.871</w:t>
      </w:r>
    </w:p>
    <w:p w14:paraId="0000007B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BDNF serum |            </w:t>
      </w:r>
      <w:proofErr w:type="spellStart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Presubiculum</w:t>
      </w:r>
      <w:proofErr w:type="spellEnd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 | -0.13 | [-0.57, 0.37] | 1097.07 | 0.871</w:t>
      </w:r>
    </w:p>
    <w:p w14:paraId="0000007C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serum |         Molecular layer | -0.15 | [-0.58, 0.36] | 1112.07 | 0.871</w:t>
      </w:r>
    </w:p>
    <w:p w14:paraId="0000007D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BDNF serum |                GC-ML-DG </w:t>
      </w:r>
      <w:proofErr w:type="gramStart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|  0.04</w:t>
      </w:r>
      <w:proofErr w:type="gramEnd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 | [-0.45, 0.51] |  927.98 | 0.871</w:t>
      </w:r>
    </w:p>
    <w:p w14:paraId="0000007E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serum |                   CA2/3 | -0.16 | [-0.59, 0.35] | 1120.08 | 0.871</w:t>
      </w:r>
    </w:p>
    <w:p w14:paraId="0000007F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serum |                     CA4 | -0.20 | [-0.62, 0.31] | 1159.10 | 0.871</w:t>
      </w:r>
    </w:p>
    <w:p w14:paraId="00000080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BDNF serum |   Hippocampus (Vol mm3) | -0.08 | [-0.55, 0.43] </w:t>
      </w:r>
      <w:proofErr w:type="gramStart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|  879.04</w:t>
      </w:r>
      <w:proofErr w:type="gramEnd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 | 0.871</w:t>
      </w:r>
    </w:p>
    <w:p w14:paraId="00000081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BDNF serum | Duration of the disease </w:t>
      </w:r>
      <w:proofErr w:type="gramStart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|  0.52</w:t>
      </w:r>
      <w:proofErr w:type="gramEnd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 | [ 0.05, 0.80] |  466.40 | 0.384</w:t>
      </w:r>
    </w:p>
    <w:p w14:paraId="00000082" w14:textId="77777777" w:rsidR="00D666BA" w:rsidRPr="00B3183E" w:rsidRDefault="00D666BA">
      <w:pPr>
        <w:rPr>
          <w:u w:val="single"/>
          <w:lang w:val="en-US"/>
        </w:rPr>
      </w:pPr>
    </w:p>
    <w:p w14:paraId="3BE919DC" w14:textId="77777777" w:rsidR="00B3183E" w:rsidRPr="00B3183E" w:rsidRDefault="00B3183E">
      <w:pPr>
        <w:rPr>
          <w:b/>
          <w:lang w:val="en-US"/>
        </w:rPr>
      </w:pPr>
    </w:p>
    <w:p w14:paraId="0FAD9FC2" w14:textId="77777777" w:rsidR="00B3183E" w:rsidRPr="00B3183E" w:rsidRDefault="00B3183E">
      <w:pPr>
        <w:rPr>
          <w:b/>
          <w:lang w:val="en-US"/>
        </w:rPr>
      </w:pPr>
    </w:p>
    <w:p w14:paraId="4B5C49CB" w14:textId="77777777" w:rsidR="00B3183E" w:rsidRPr="00B3183E" w:rsidRDefault="00B3183E">
      <w:pPr>
        <w:rPr>
          <w:b/>
          <w:lang w:val="en-US"/>
        </w:rPr>
      </w:pPr>
    </w:p>
    <w:p w14:paraId="00000083" w14:textId="12D68941" w:rsidR="00D666BA" w:rsidRPr="00B3183E" w:rsidRDefault="00000000">
      <w:pPr>
        <w:rPr>
          <w:b/>
          <w:lang w:val="en-US"/>
        </w:rPr>
      </w:pPr>
      <w:r w:rsidRPr="00B3183E">
        <w:rPr>
          <w:b/>
          <w:lang w:val="en-US"/>
        </w:rPr>
        <w:t>Bayesian analysis</w:t>
      </w:r>
    </w:p>
    <w:p w14:paraId="00000084" w14:textId="77777777" w:rsidR="00D666BA" w:rsidRPr="00B3183E" w:rsidRDefault="00D666BA">
      <w:pPr>
        <w:rPr>
          <w:b/>
          <w:lang w:val="en-US"/>
        </w:rPr>
      </w:pPr>
    </w:p>
    <w:p w14:paraId="00000085" w14:textId="77777777" w:rsidR="00D666BA" w:rsidRPr="00B3183E" w:rsidRDefault="00000000">
      <w:pPr>
        <w:rPr>
          <w:b/>
          <w:lang w:val="en-US"/>
        </w:rPr>
      </w:pPr>
      <w:r w:rsidRPr="00B3183E">
        <w:rPr>
          <w:u w:val="single"/>
          <w:lang w:val="en-US"/>
        </w:rPr>
        <w:t>Correlations between hippocampal BDNF and other variables</w:t>
      </w:r>
    </w:p>
    <w:p w14:paraId="00000086" w14:textId="77777777" w:rsidR="00D666BA" w:rsidRPr="00B3183E" w:rsidRDefault="00D666BA">
      <w:pP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</w:p>
    <w:p w14:paraId="00000087" w14:textId="77777777" w:rsidR="00D666BA" w:rsidRPr="00B3183E" w:rsidRDefault="00000000">
      <w:pP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Parameter1 |              Parameter2 |   rho |        95% CI |     pd | % in ROPE |         Prior |    BF</w:t>
      </w:r>
    </w:p>
    <w:p w14:paraId="00000088" w14:textId="77777777" w:rsidR="00D666BA" w:rsidRPr="00B3183E" w:rsidRDefault="00000000">
      <w:pP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---------------------------------------------------------------------------------------------------------</w:t>
      </w:r>
    </w:p>
    <w:p w14:paraId="00000089" w14:textId="77777777" w:rsidR="00D666BA" w:rsidRPr="00B3183E" w:rsidRDefault="00000000">
      <w:pP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BDNF (IOD) |              BDNF serum </w:t>
      </w:r>
      <w:proofErr w:type="gramStart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|  0.17</w:t>
      </w:r>
      <w:proofErr w:type="gramEnd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 | [-0.23, 0.52] | 78.35% |    26.82% | Beta (3 +- 3) | 0.689</w:t>
      </w:r>
    </w:p>
    <w:p w14:paraId="0000008A" w14:textId="77777777" w:rsidR="00D666BA" w:rsidRPr="00B3183E" w:rsidRDefault="00000000">
      <w:pP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BDNF (IOD) |            BDNF_L (IOD) </w:t>
      </w:r>
      <w:proofErr w:type="gramStart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|  0.04</w:t>
      </w:r>
      <w:proofErr w:type="gramEnd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 | [-0.35, 0.41] | 56.88% |    37.67% | Beta (3 +- 3) | 0.481</w:t>
      </w:r>
    </w:p>
    <w:p w14:paraId="0000008B" w14:textId="77777777" w:rsidR="00D666BA" w:rsidRPr="00B3183E" w:rsidRDefault="00000000">
      <w:pP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BDNF (IOD) |        Hippocampal body | -0.29 | [-0.61, 0.09] | 92.80% |    14.50% | Beta (3 +- 3) </w:t>
      </w:r>
      <w:proofErr w:type="gramStart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|  1.29</w:t>
      </w:r>
      <w:proofErr w:type="gramEnd"/>
    </w:p>
    <w:p w14:paraId="0000008C" w14:textId="77777777" w:rsidR="00D666BA" w:rsidRPr="00B3183E" w:rsidRDefault="00000000">
      <w:pP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(IOD) |        Hippocampal head | -0.16 | [-0.52, 0.22] | 78.75% |    28.05% | Beta (3 +- 3) | 0.665</w:t>
      </w:r>
    </w:p>
    <w:p w14:paraId="0000008D" w14:textId="77777777" w:rsidR="00D666BA" w:rsidRPr="00B3183E" w:rsidRDefault="00000000">
      <w:pP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(IOD) |        Hippocampal tail | -0.24 | [-0.56, 0.15] | 88.60% |    18.80% | Beta (3 +- 3) | 0.964</w:t>
      </w:r>
    </w:p>
    <w:p w14:paraId="0000008E" w14:textId="77777777" w:rsidR="00D666BA" w:rsidRPr="00B3183E" w:rsidRDefault="00000000">
      <w:pP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(IOD) |               Subiculum | -0.20 | [-0.57, 0.18] | 84.55% |    22.43% | Beta (3 +- 3) | 0.822</w:t>
      </w:r>
    </w:p>
    <w:p w14:paraId="0000008F" w14:textId="77777777" w:rsidR="00D666BA" w:rsidRPr="00B3183E" w:rsidRDefault="00000000">
      <w:pP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(IOD) |                     CA1 | -0.19 | [-0.56, 0.19] | 82.58% |    24.73% | Beta (3 +- 3) | 0.768</w:t>
      </w:r>
    </w:p>
    <w:p w14:paraId="00000090" w14:textId="77777777" w:rsidR="00D666BA" w:rsidRPr="00B3183E" w:rsidRDefault="00000000">
      <w:pP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BDNF (IOD) |            </w:t>
      </w:r>
      <w:proofErr w:type="spellStart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Presubiculum</w:t>
      </w:r>
      <w:proofErr w:type="spellEnd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 | -0.16 | [-0.52, 0.22] | 77.25% |    27.77% | Beta (3 +- 3) | 0.655</w:t>
      </w:r>
    </w:p>
    <w:p w14:paraId="00000091" w14:textId="77777777" w:rsidR="00D666BA" w:rsidRPr="00B3183E" w:rsidRDefault="00000000">
      <w:pP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(IOD) |         Molecular layer | -0.21 | [-0.57, 0.16] | 84.47% |    22.73% | Beta (3 +- 3) | 0.878</w:t>
      </w:r>
    </w:p>
    <w:p w14:paraId="00000092" w14:textId="77777777" w:rsidR="00D666BA" w:rsidRPr="00B3183E" w:rsidRDefault="00000000">
      <w:pP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(IOD) |                GC-ML-DG | -0.20 | [-0.53, 0.23] | 84.72% |    23.05% | Beta (3 +- 3) | 0.787</w:t>
      </w:r>
    </w:p>
    <w:p w14:paraId="00000093" w14:textId="77777777" w:rsidR="00D666BA" w:rsidRPr="00B3183E" w:rsidRDefault="00000000">
      <w:pP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(IOD) |                   CA2/3 | -0.16 | [-0.51, 0.23] | 80.12% |    26.82% | Beta (3 +- 3) | 0.667</w:t>
      </w:r>
    </w:p>
    <w:p w14:paraId="00000094" w14:textId="77777777" w:rsidR="00D666BA" w:rsidRPr="00B3183E" w:rsidRDefault="00000000">
      <w:pP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BDNF (IOD) |                     CA4 | -0.25 | [-0.60, 0.12] | 89.58% |    17.88% | Beta (3 +- 3) </w:t>
      </w:r>
      <w:proofErr w:type="gramStart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|  1.07</w:t>
      </w:r>
      <w:proofErr w:type="gramEnd"/>
    </w:p>
    <w:p w14:paraId="00000095" w14:textId="77777777" w:rsidR="00D666BA" w:rsidRPr="00B3183E" w:rsidRDefault="00000000">
      <w:pP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(IOD) |   Hippocampus (Vol mm3) | -0.17 | [-0.56, 0.21] | 79.88% |    26.77% | Beta (3 +- 3) | 0.684</w:t>
      </w:r>
    </w:p>
    <w:p w14:paraId="00000097" w14:textId="0520CD41" w:rsidR="00D666BA" w:rsidRPr="00B3183E" w:rsidRDefault="00000000" w:rsidP="00B3183E">
      <w:pPr>
        <w:spacing w:line="288" w:lineRule="auto"/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BDNF (IOD) | Duration of the disease </w:t>
      </w:r>
      <w:proofErr w:type="gramStart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|  0.21</w:t>
      </w:r>
      <w:proofErr w:type="gramEnd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 | [-0.15, 0.58] | 85.12% |    23.82% | Beta (3 +- 3) | 0.856</w:t>
      </w:r>
    </w:p>
    <w:p w14:paraId="55C6A7D5" w14:textId="77777777" w:rsidR="00B3183E" w:rsidRDefault="00B3183E">
      <w:pPr>
        <w:rPr>
          <w:b/>
          <w:lang w:val="en-US"/>
        </w:rPr>
      </w:pPr>
    </w:p>
    <w:p w14:paraId="2DA9C92E" w14:textId="77777777" w:rsidR="00B3183E" w:rsidRPr="00B3183E" w:rsidRDefault="00B3183E">
      <w:pPr>
        <w:rPr>
          <w:b/>
          <w:lang w:val="en-US"/>
        </w:rPr>
      </w:pPr>
    </w:p>
    <w:p w14:paraId="00000098" w14:textId="77777777" w:rsidR="00D666BA" w:rsidRPr="00B3183E" w:rsidRDefault="00000000">
      <w:pPr>
        <w:rPr>
          <w:u w:val="single"/>
          <w:lang w:val="en-US"/>
        </w:rPr>
      </w:pPr>
      <w:r w:rsidRPr="00B3183E">
        <w:rPr>
          <w:u w:val="single"/>
          <w:lang w:val="en-US"/>
        </w:rPr>
        <w:t>Correlations between serum BDNF and other variables</w:t>
      </w:r>
    </w:p>
    <w:p w14:paraId="00000099" w14:textId="77777777" w:rsidR="00D666BA" w:rsidRPr="00B3183E" w:rsidRDefault="00D666BA">
      <w:pPr>
        <w:rPr>
          <w:u w:val="single"/>
          <w:lang w:val="en-US"/>
        </w:rPr>
      </w:pPr>
    </w:p>
    <w:p w14:paraId="0000009A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Parameter1 |              Parameter2 |   rho |        95% CI |     pd | % in ROPE |         Prior |    BF</w:t>
      </w:r>
    </w:p>
    <w:p w14:paraId="0000009B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---------------------------------------------------------------------------------------------------------</w:t>
      </w:r>
    </w:p>
    <w:p w14:paraId="0000009C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BDNF serum |              BDNF (IOD) </w:t>
      </w:r>
      <w:proofErr w:type="gramStart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|  0.17</w:t>
      </w:r>
      <w:proofErr w:type="gramEnd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 | [-0.22, 0.53] | 79.60% |    26.47% | Beta (3 +- 3) | 0.689</w:t>
      </w:r>
    </w:p>
    <w:p w14:paraId="0000009D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serum |            BDNF_L (IOD) | -0.10 | [-0.48, 0.28] | 68.70% |    32.07% | Beta (3 +- 3) | 0.558</w:t>
      </w:r>
    </w:p>
    <w:p w14:paraId="0000009E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serum |        Hippocampal body | -0.19 | [-0.52, 0.24] | 79.92% |    24.88% | Beta (3 +- 3) | 0.702</w:t>
      </w:r>
    </w:p>
    <w:p w14:paraId="0000009F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serum |        Hippocampal head | -0.11 | [-0.47, 0.29] | 70.60% |    34.00% | Beta (3 +- 3) | 0.582</w:t>
      </w:r>
    </w:p>
    <w:p w14:paraId="000000A0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serum |        Hippocampal tail | -0.10 | [-0.46, 0.30] | 68.85% |    32.02% | Beta (3 +- 3) | 0.563</w:t>
      </w:r>
    </w:p>
    <w:p w14:paraId="000000A1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serum |               Subiculum | -0.16 | [-0.55, 0.24] | 77.35% |    27.90% | Beta (3 +- 3) | 0.653</w:t>
      </w:r>
    </w:p>
    <w:p w14:paraId="000000A2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serum |                     CA1 | -0.14 | [-0.52, 0.26] | 72.82% |    28.68% | Beta (3 +- 3) | 0.606</w:t>
      </w:r>
    </w:p>
    <w:p w14:paraId="000000A3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BDNF serum |            </w:t>
      </w:r>
      <w:proofErr w:type="spellStart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Presubiculum</w:t>
      </w:r>
      <w:proofErr w:type="spellEnd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 | -0.12 | [-0.51, 0.29] | 71.83% |    31.08% | Beta (3 +- 3) | 0.593</w:t>
      </w:r>
    </w:p>
    <w:p w14:paraId="000000A4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serum |         Molecular layer | -0.15 | [-0.51, 0.27] | 76.05% |    29.10% | Beta (3 +- 3) | 0.642</w:t>
      </w:r>
    </w:p>
    <w:p w14:paraId="000000A5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BDNF serum |                GC-ML-DG </w:t>
      </w:r>
      <w:proofErr w:type="gramStart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|  0.03</w:t>
      </w:r>
      <w:proofErr w:type="gramEnd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 | [-0.37, 0.41] | 56.20% |    34.25% | Beta (3 +- 3) | 0.500</w:t>
      </w:r>
    </w:p>
    <w:p w14:paraId="000000A6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serum |                   CA2/3 | -0.11 | [-0.54, 0.25] | 69.60% |    33.27% | Beta (3 +- 3) | 0.569</w:t>
      </w:r>
    </w:p>
    <w:p w14:paraId="000000A7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BDNF serum |                     CA4 | -0.12 | [-0.51, 0.28] | 71.58% |    30.93% | Beta (3 +- 3) | 0.588</w:t>
      </w:r>
    </w:p>
    <w:p w14:paraId="000000A8" w14:textId="77777777" w:rsidR="00D666BA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</w:rPr>
      </w:pPr>
      <w:r>
        <w:rPr>
          <w:rFonts w:ascii="Courier New" w:eastAsia="Courier New" w:hAnsi="Courier New" w:cs="Courier New"/>
          <w:b/>
          <w:sz w:val="20"/>
          <w:szCs w:val="20"/>
          <w:highlight w:val="white"/>
        </w:rPr>
        <w:t xml:space="preserve">BDNF </w:t>
      </w:r>
      <w:proofErr w:type="spellStart"/>
      <w:r>
        <w:rPr>
          <w:rFonts w:ascii="Courier New" w:eastAsia="Courier New" w:hAnsi="Courier New" w:cs="Courier New"/>
          <w:b/>
          <w:sz w:val="20"/>
          <w:szCs w:val="20"/>
          <w:highlight w:val="white"/>
        </w:rPr>
        <w:t>serum</w:t>
      </w:r>
      <w:proofErr w:type="spellEnd"/>
      <w:r>
        <w:rPr>
          <w:rFonts w:ascii="Courier New" w:eastAsia="Courier New" w:hAnsi="Courier New" w:cs="Courier New"/>
          <w:b/>
          <w:sz w:val="20"/>
          <w:szCs w:val="20"/>
          <w:highlight w:val="white"/>
        </w:rPr>
        <w:t xml:space="preserve"> |   </w:t>
      </w:r>
      <w:proofErr w:type="spellStart"/>
      <w:r>
        <w:rPr>
          <w:rFonts w:ascii="Courier New" w:eastAsia="Courier New" w:hAnsi="Courier New" w:cs="Courier New"/>
          <w:b/>
          <w:sz w:val="20"/>
          <w:szCs w:val="20"/>
          <w:highlight w:val="white"/>
        </w:rPr>
        <w:t>Hippocampus</w:t>
      </w:r>
      <w:proofErr w:type="spellEnd"/>
      <w:r>
        <w:rPr>
          <w:rFonts w:ascii="Courier New" w:eastAsia="Courier New" w:hAnsi="Courier New" w:cs="Courier New"/>
          <w:b/>
          <w:sz w:val="20"/>
          <w:szCs w:val="20"/>
          <w:highlight w:val="white"/>
        </w:rPr>
        <w:t xml:space="preserve"> (</w:t>
      </w:r>
      <w:proofErr w:type="spellStart"/>
      <w:r>
        <w:rPr>
          <w:rFonts w:ascii="Courier New" w:eastAsia="Courier New" w:hAnsi="Courier New" w:cs="Courier New"/>
          <w:b/>
          <w:sz w:val="20"/>
          <w:szCs w:val="20"/>
          <w:highlight w:val="white"/>
        </w:rPr>
        <w:t>Vol</w:t>
      </w:r>
      <w:proofErr w:type="spellEnd"/>
      <w:r>
        <w:rPr>
          <w:rFonts w:ascii="Courier New" w:eastAsia="Courier New" w:hAnsi="Courier New" w:cs="Courier New"/>
          <w:b/>
          <w:sz w:val="20"/>
          <w:szCs w:val="20"/>
          <w:highlight w:val="white"/>
        </w:rPr>
        <w:t xml:space="preserve"> mm3) | -0.12 | [-0.51, 0.29] | 71.38% |    30.15% | </w:t>
      </w:r>
      <w:proofErr w:type="spellStart"/>
      <w:r>
        <w:rPr>
          <w:rFonts w:ascii="Courier New" w:eastAsia="Courier New" w:hAnsi="Courier New" w:cs="Courier New"/>
          <w:b/>
          <w:sz w:val="20"/>
          <w:szCs w:val="20"/>
          <w:highlight w:val="white"/>
        </w:rPr>
        <w:t>Beta</w:t>
      </w:r>
      <w:proofErr w:type="spellEnd"/>
      <w:r>
        <w:rPr>
          <w:rFonts w:ascii="Courier New" w:eastAsia="Courier New" w:hAnsi="Courier New" w:cs="Courier New"/>
          <w:b/>
          <w:sz w:val="20"/>
          <w:szCs w:val="20"/>
          <w:highlight w:val="white"/>
        </w:rPr>
        <w:t xml:space="preserve"> (3 +- 3) | 0.622</w:t>
      </w:r>
    </w:p>
    <w:p w14:paraId="000000A9" w14:textId="77777777" w:rsidR="00D666BA" w:rsidRPr="00B3183E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BDNF serum | Duration of the disease </w:t>
      </w:r>
      <w:proofErr w:type="gramStart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>|  0.36</w:t>
      </w:r>
      <w:proofErr w:type="gramEnd"/>
      <w:r w:rsidRPr="00B3183E"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  <w:t xml:space="preserve"> | [-0.01, 0.68] | 96.10% |     8.75% | Beta (3 +- 3) |  1.97</w:t>
      </w:r>
    </w:p>
    <w:p w14:paraId="000000AA" w14:textId="77777777" w:rsidR="00D666BA" w:rsidRPr="00B3183E" w:rsidRDefault="00D666BA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sz w:val="20"/>
          <w:szCs w:val="20"/>
          <w:highlight w:val="white"/>
          <w:lang w:val="en-US"/>
        </w:rPr>
      </w:pPr>
    </w:p>
    <w:sectPr w:rsidR="00D666BA" w:rsidRPr="00B3183E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1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66BA"/>
    <w:rsid w:val="00B3183E"/>
    <w:rsid w:val="00D66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607E32"/>
  <w15:docId w15:val="{0989F87C-E9BE-324E-8D40-255C2F4FD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ru" w:eastAsia="ru-R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957</Words>
  <Characters>11159</Characters>
  <Application>Microsoft Office Word</Application>
  <DocSecurity>0</DocSecurity>
  <Lines>92</Lines>
  <Paragraphs>26</Paragraphs>
  <ScaleCrop>false</ScaleCrop>
  <Company/>
  <LinksUpToDate>false</LinksUpToDate>
  <CharactersWithSpaces>1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23-05-03T14:49:00Z</dcterms:created>
  <dcterms:modified xsi:type="dcterms:W3CDTF">2023-05-03T14:52:00Z</dcterms:modified>
</cp:coreProperties>
</file>